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4FA" w:rsidRPr="005A0EE2" w:rsidRDefault="008C14FA" w:rsidP="008C14FA">
      <w:pPr>
        <w:widowControl/>
        <w:snapToGrid w:val="0"/>
        <w:spacing w:line="480" w:lineRule="auto"/>
        <w:ind w:left="2"/>
        <w:jc w:val="left"/>
      </w:pPr>
      <w:proofErr w:type="gramStart"/>
      <w:r w:rsidRPr="005A0EE2">
        <w:rPr>
          <w:b/>
          <w:bCs/>
        </w:rPr>
        <w:t xml:space="preserve">S1 </w:t>
      </w:r>
      <w:r w:rsidRPr="005A0EE2">
        <w:rPr>
          <w:rFonts w:hint="eastAsia"/>
          <w:b/>
          <w:bCs/>
        </w:rPr>
        <w:t>Table.</w:t>
      </w:r>
      <w:proofErr w:type="gramEnd"/>
      <w:r w:rsidRPr="005A0EE2">
        <w:rPr>
          <w:rFonts w:hint="eastAsia"/>
          <w:b/>
          <w:bCs/>
        </w:rPr>
        <w:t xml:space="preserve"> Primers</w:t>
      </w:r>
    </w:p>
    <w:tbl>
      <w:tblPr>
        <w:tblpPr w:leftFromText="142" w:rightFromText="142" w:vertAnchor="text" w:horzAnchor="margin" w:tblpX="108" w:tblpY="147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992"/>
        <w:gridCol w:w="5954"/>
      </w:tblGrid>
      <w:tr w:rsidR="008C14FA" w:rsidRPr="005A0EE2" w:rsidTr="00C45FA6">
        <w:trPr>
          <w:trHeight w:val="2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14FA" w:rsidRPr="005A0EE2" w:rsidRDefault="008C14FA" w:rsidP="00C45FA6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/>
                <w:sz w:val="20"/>
                <w:szCs w:val="20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14FA" w:rsidRPr="005A0EE2" w:rsidRDefault="008C14FA" w:rsidP="00C45FA6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14FA" w:rsidRPr="005A0EE2" w:rsidRDefault="008C14FA" w:rsidP="00C45FA6">
            <w:pPr>
              <w:tabs>
                <w:tab w:val="center" w:pos="5664"/>
              </w:tabs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/>
                <w:sz w:val="20"/>
                <w:szCs w:val="20"/>
              </w:rPr>
              <w:t>Sequence</w:t>
            </w:r>
          </w:p>
        </w:tc>
      </w:tr>
      <w:tr w:rsidR="008C14FA" w:rsidRPr="005A0EE2" w:rsidTr="00C45FA6">
        <w:trPr>
          <w:trHeight w:val="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14FA" w:rsidRPr="005A0EE2" w:rsidRDefault="008C14FA" w:rsidP="00C45FA6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E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14FA" w:rsidRPr="005A0EE2" w:rsidRDefault="008C14FA" w:rsidP="00C45FA6">
            <w:pPr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Forwar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14FA" w:rsidRPr="005A0EE2" w:rsidRDefault="008C14FA" w:rsidP="00C45FA6">
            <w:pPr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5</w:t>
            </w:r>
            <w:r w:rsidRPr="005A0EE2">
              <w:rPr>
                <w:rFonts w:ascii="Arial" w:eastAsia="MS Mincho" w:hAnsi="Arial" w:cs="Arial"/>
                <w:sz w:val="20"/>
                <w:szCs w:val="20"/>
              </w:rPr>
              <w:t>’</w:t>
            </w: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- CCTGGATCAATGAGTCTCTGC-3'</w:t>
            </w:r>
          </w:p>
        </w:tc>
      </w:tr>
      <w:tr w:rsidR="008C14FA" w:rsidRPr="005A0EE2" w:rsidTr="00C45FA6">
        <w:trPr>
          <w:trHeight w:val="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14FA" w:rsidRPr="005A0EE2" w:rsidRDefault="008C14FA" w:rsidP="00C45FA6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14FA" w:rsidRPr="005A0EE2" w:rsidRDefault="008C14FA" w:rsidP="00C45FA6">
            <w:pPr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Revers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14FA" w:rsidRPr="005A0EE2" w:rsidRDefault="008C14FA" w:rsidP="00C45FA6">
            <w:pPr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5</w:t>
            </w:r>
            <w:r w:rsidRPr="005A0EE2">
              <w:rPr>
                <w:rFonts w:ascii="Arial" w:eastAsia="MS Mincho" w:hAnsi="Arial" w:cs="Arial"/>
                <w:sz w:val="20"/>
                <w:szCs w:val="20"/>
              </w:rPr>
              <w:t>’</w:t>
            </w: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- CACTTTCTTCAAGGCAATGGA-3'</w:t>
            </w:r>
          </w:p>
        </w:tc>
      </w:tr>
      <w:tr w:rsidR="008C14FA" w:rsidRPr="005A0EE2" w:rsidTr="00C45FA6">
        <w:trPr>
          <w:trHeight w:val="2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C14FA" w:rsidRPr="005A0EE2" w:rsidRDefault="008C14FA" w:rsidP="00C45FA6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t>β-</w:t>
            </w:r>
            <w:proofErr w:type="spellStart"/>
            <w:r w:rsidRPr="005A0EE2">
              <w:t>ac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14FA" w:rsidRPr="005A0EE2" w:rsidRDefault="008C14FA" w:rsidP="00C45FA6">
            <w:pPr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Forwar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8C14FA" w:rsidRPr="005A0EE2" w:rsidRDefault="008C14FA" w:rsidP="00C45FA6">
            <w:pPr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5</w:t>
            </w:r>
            <w:r w:rsidRPr="005A0EE2">
              <w:rPr>
                <w:rFonts w:ascii="Arial" w:eastAsia="MS Mincho" w:hAnsi="Arial" w:cs="Arial"/>
                <w:sz w:val="20"/>
                <w:szCs w:val="20"/>
              </w:rPr>
              <w:t>’</w:t>
            </w: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- CTGTGGCATCCACGAAACTA-3'</w:t>
            </w:r>
          </w:p>
        </w:tc>
      </w:tr>
      <w:tr w:rsidR="008C14FA" w:rsidTr="00C45FA6">
        <w:trPr>
          <w:trHeight w:val="2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4FA" w:rsidRPr="005A0EE2" w:rsidRDefault="008C14FA" w:rsidP="00C45FA6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4FA" w:rsidRPr="005A0EE2" w:rsidRDefault="008C14FA" w:rsidP="00C45FA6">
            <w:pPr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Reverse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14FA" w:rsidRDefault="008C14FA" w:rsidP="00C45FA6">
            <w:pPr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5</w:t>
            </w:r>
            <w:r w:rsidRPr="005A0EE2">
              <w:rPr>
                <w:rFonts w:ascii="Arial" w:eastAsia="MS Mincho" w:hAnsi="Arial" w:cs="Arial"/>
                <w:sz w:val="20"/>
                <w:szCs w:val="20"/>
              </w:rPr>
              <w:t>’</w:t>
            </w:r>
            <w:r w:rsidRPr="005A0EE2">
              <w:rPr>
                <w:rFonts w:ascii="Arial" w:eastAsia="MS Mincho" w:hAnsi="Arial" w:cs="Arial" w:hint="eastAsia"/>
                <w:sz w:val="20"/>
                <w:szCs w:val="20"/>
              </w:rPr>
              <w:t>- GTACTTGCGCTCAGGAGGAG-3'</w:t>
            </w:r>
          </w:p>
        </w:tc>
      </w:tr>
    </w:tbl>
    <w:p w:rsidR="008C14FA" w:rsidRDefault="008C14FA" w:rsidP="008C14FA">
      <w:pPr>
        <w:widowControl/>
        <w:snapToGrid w:val="0"/>
        <w:spacing w:line="480" w:lineRule="auto"/>
        <w:jc w:val="left"/>
        <w:rPr>
          <w:rFonts w:cstheme="majorHAnsi"/>
        </w:rPr>
      </w:pPr>
    </w:p>
    <w:p w:rsidR="005A0E63" w:rsidRDefault="005A0E63"/>
    <w:sectPr w:rsidR="005A0E63" w:rsidSect="00745C57">
      <w:headerReference w:type="default" r:id="rId4"/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1DA9" w:rsidRDefault="008C14FA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1DA9" w:rsidRDefault="008C14F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C14FA"/>
    <w:rsid w:val="0001133E"/>
    <w:rsid w:val="00381318"/>
    <w:rsid w:val="00527119"/>
    <w:rsid w:val="005A0E63"/>
    <w:rsid w:val="00710D10"/>
    <w:rsid w:val="008C14FA"/>
    <w:rsid w:val="00AA51DB"/>
    <w:rsid w:val="00AE57AC"/>
    <w:rsid w:val="00B00DB9"/>
    <w:rsid w:val="00E24490"/>
    <w:rsid w:val="00F12653"/>
    <w:rsid w:val="00FE4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4F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4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14FA"/>
    <w:rPr>
      <w:rFonts w:eastAsiaTheme="minorEastAsia"/>
      <w:kern w:val="2"/>
      <w:sz w:val="21"/>
      <w:szCs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C14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14FA"/>
    <w:rPr>
      <w:rFonts w:eastAsiaTheme="minorEastAsia"/>
      <w:kern w:val="2"/>
      <w:sz w:val="21"/>
      <w:szCs w:val="21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0-09-11T13:33:00Z</dcterms:created>
  <dcterms:modified xsi:type="dcterms:W3CDTF">2020-09-11T13:33:00Z</dcterms:modified>
</cp:coreProperties>
</file>